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A3485" w14:textId="77777777" w:rsidR="00043D41" w:rsidRPr="00F063E3" w:rsidRDefault="00501701" w:rsidP="0098124E">
      <w:pPr>
        <w:jc w:val="both"/>
        <w:rPr>
          <w:rFonts w:ascii="Times New Roman" w:hAnsi="Times New Roman" w:cs="Times New Roman"/>
          <w:b/>
          <w:bCs/>
        </w:rPr>
      </w:pPr>
      <w:r w:rsidRPr="00501701">
        <w:rPr>
          <w:rFonts w:ascii="Times New Roman" w:hAnsi="Times New Roman" w:cs="Times New Roman" w:hint="eastAsia"/>
          <w:b/>
          <w:bCs/>
        </w:rPr>
        <w:t>T</w:t>
      </w:r>
      <w:r w:rsidRPr="00501701">
        <w:rPr>
          <w:rFonts w:ascii="Times New Roman" w:hAnsi="Times New Roman" w:cs="Times New Roman"/>
          <w:b/>
          <w:bCs/>
        </w:rPr>
        <w:t>able S</w:t>
      </w:r>
      <w:r w:rsidR="00320F5B">
        <w:rPr>
          <w:rFonts w:ascii="Times New Roman" w:hAnsi="Times New Roman" w:cs="Times New Roman"/>
          <w:b/>
          <w:bCs/>
        </w:rPr>
        <w:t>3</w:t>
      </w:r>
      <w:r w:rsidRPr="00501701">
        <w:rPr>
          <w:rFonts w:ascii="Times New Roman" w:hAnsi="Times New Roman" w:cs="Times New Roman"/>
          <w:b/>
          <w:bCs/>
        </w:rPr>
        <w:t>.</w:t>
      </w:r>
      <w:r w:rsidRPr="00501701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C</w:t>
      </w:r>
      <w:r w:rsidRPr="00501701">
        <w:rPr>
          <w:rFonts w:ascii="Times New Roman" w:hAnsi="Times New Roman" w:cs="Times New Roman"/>
          <w:b/>
          <w:bCs/>
        </w:rPr>
        <w:t>orrelation</w:t>
      </w:r>
      <w:r>
        <w:rPr>
          <w:rFonts w:ascii="Times New Roman" w:hAnsi="Times New Roman" w:cs="Times New Roman"/>
          <w:b/>
          <w:bCs/>
        </w:rPr>
        <w:t>s</w:t>
      </w:r>
      <w:r w:rsidRPr="00501701">
        <w:rPr>
          <w:rFonts w:ascii="Times New Roman" w:hAnsi="Times New Roman" w:cs="Times New Roman"/>
          <w:b/>
          <w:bCs/>
        </w:rPr>
        <w:t xml:space="preserve"> between </w:t>
      </w:r>
      <w:r>
        <w:rPr>
          <w:rFonts w:ascii="Times New Roman" w:hAnsi="Times New Roman" w:cs="Times New Roman"/>
          <w:b/>
          <w:bCs/>
        </w:rPr>
        <w:t xml:space="preserve">environmental/spatial </w:t>
      </w:r>
      <w:r w:rsidRPr="00501701">
        <w:rPr>
          <w:rFonts w:ascii="Times New Roman" w:hAnsi="Times New Roman" w:cs="Times New Roman"/>
          <w:b/>
          <w:bCs/>
        </w:rPr>
        <w:t>factors and community dissimilarities.</w:t>
      </w:r>
    </w:p>
    <w:tbl>
      <w:tblPr>
        <w:tblW w:w="10300" w:type="dxa"/>
        <w:jc w:val="center"/>
        <w:tblLook w:val="04A0" w:firstRow="1" w:lastRow="0" w:firstColumn="1" w:lastColumn="0" w:noHBand="0" w:noVBand="1"/>
      </w:tblPr>
      <w:tblGrid>
        <w:gridCol w:w="1597"/>
        <w:gridCol w:w="960"/>
        <w:gridCol w:w="1131"/>
        <w:gridCol w:w="809"/>
        <w:gridCol w:w="1143"/>
        <w:gridCol w:w="817"/>
        <w:gridCol w:w="1154"/>
        <w:gridCol w:w="826"/>
        <w:gridCol w:w="1119"/>
        <w:gridCol w:w="801"/>
      </w:tblGrid>
      <w:tr w:rsidR="00501701" w:rsidRPr="005329DA" w14:paraId="3CAC0F28" w14:textId="77777777" w:rsidTr="00501701">
        <w:trPr>
          <w:trHeight w:val="360"/>
          <w:jc w:val="center"/>
        </w:trPr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BA17" w14:textId="77777777" w:rsidR="00501701" w:rsidRPr="005329DA" w:rsidRDefault="00501701" w:rsidP="0098124E">
            <w:pPr>
              <w:jc w:val="both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F43A" w14:textId="5DAABB73" w:rsidR="00501701" w:rsidRPr="005329DA" w:rsidRDefault="00501701" w:rsidP="0098124E">
            <w:pPr>
              <w:jc w:val="center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E0FE4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Env</w:t>
            </w:r>
          </w:p>
        </w:tc>
        <w:tc>
          <w:tcPr>
            <w:tcW w:w="19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467DB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Geo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12814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Env|Geo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B7A34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Geo|Env</w:t>
            </w:r>
            <w:proofErr w:type="spellEnd"/>
          </w:p>
        </w:tc>
      </w:tr>
      <w:tr w:rsidR="00501701" w:rsidRPr="005329DA" w14:paraId="1A66BACF" w14:textId="77777777" w:rsidTr="00501701">
        <w:trPr>
          <w:trHeight w:val="34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4B72" w14:textId="77777777" w:rsidR="00501701" w:rsidRPr="005329DA" w:rsidRDefault="0050170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2D0F" w14:textId="77777777" w:rsidR="00501701" w:rsidRPr="005329DA" w:rsidRDefault="00501701" w:rsidP="009812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A475B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Mantel-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03CAA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3E7A0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Mantel-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9C2DC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554AD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Mantel-r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E5A20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438F8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Mantel-r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A568B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501701" w:rsidRPr="005329DA" w14:paraId="54D3C711" w14:textId="77777777" w:rsidTr="00501701">
        <w:trPr>
          <w:trHeight w:val="32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6665" w14:textId="77777777" w:rsidR="00501701" w:rsidRPr="005329DA" w:rsidRDefault="0050170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Diat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30AB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SU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F341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C401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2776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D68C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9C49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9E26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D46C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0B0C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501701" w:rsidRPr="005329DA" w14:paraId="0E2B8957" w14:textId="77777777" w:rsidTr="00501701">
        <w:trPr>
          <w:trHeight w:val="32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ACD1" w14:textId="77777777" w:rsidR="00501701" w:rsidRPr="005329DA" w:rsidRDefault="00501701" w:rsidP="0098124E">
            <w:pPr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BF5F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DCM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5324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4553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524C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3</w:t>
            </w:r>
            <w:r w:rsidRPr="007D5DF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22F2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88FC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1B1D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1323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D2E5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27</w:t>
            </w:r>
          </w:p>
        </w:tc>
      </w:tr>
      <w:tr w:rsidR="00501701" w:rsidRPr="005329DA" w14:paraId="6C418A6E" w14:textId="77777777" w:rsidTr="00501701">
        <w:trPr>
          <w:trHeight w:val="32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8288" w14:textId="77777777" w:rsidR="00501701" w:rsidRPr="005329DA" w:rsidRDefault="0050170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Synechococ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7086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SU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ABB4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5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0F3B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010F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5FE2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4D39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5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61AA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AE6A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1BDC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501701" w:rsidRPr="005329DA" w14:paraId="49842FFD" w14:textId="77777777" w:rsidTr="00501701">
        <w:trPr>
          <w:trHeight w:val="320"/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910D" w14:textId="77777777" w:rsidR="00501701" w:rsidRPr="005329DA" w:rsidRDefault="0050170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7990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DCM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5AFD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4EEF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1B6A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7D43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3F51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E750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9638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4</w:t>
            </w:r>
            <w:r w:rsidRPr="007D5DF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B7FD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501701" w:rsidRPr="005329DA" w14:paraId="1FBF5440" w14:textId="77777777" w:rsidTr="00307647">
        <w:trPr>
          <w:trHeight w:val="320"/>
          <w:jc w:val="center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D6E5" w14:textId="77777777" w:rsidR="00501701" w:rsidRPr="005329DA" w:rsidRDefault="00501701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Haptophyte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1529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SUR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BD68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0DC1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9030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4AA5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612E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CEE4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EEFA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A0E5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501701" w:rsidRPr="005329DA" w14:paraId="4E069588" w14:textId="77777777" w:rsidTr="00307647">
        <w:trPr>
          <w:trHeight w:val="340"/>
          <w:jc w:val="center"/>
        </w:trPr>
        <w:tc>
          <w:tcPr>
            <w:tcW w:w="15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FD3AD" w14:textId="77777777" w:rsidR="00501701" w:rsidRPr="005329DA" w:rsidRDefault="00501701" w:rsidP="0098124E">
            <w:pPr>
              <w:jc w:val="both"/>
              <w:rPr>
                <w:rFonts w:ascii="等线" w:eastAsia="等线" w:hAnsi="等线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等线" w:eastAsia="等线" w:hAnsi="等线" w:hint="eastAsia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83EB6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DCM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A7BB3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8429D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070E8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82F07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0E29A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21D97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5F60F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D6CE0" w14:textId="77777777" w:rsidR="00501701" w:rsidRPr="005329DA" w:rsidRDefault="00501701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5329D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</w:tbl>
    <w:p w14:paraId="492865E0" w14:textId="7D50DF06" w:rsidR="00405C21" w:rsidRPr="00320F5B" w:rsidRDefault="00405C21" w:rsidP="0098124E">
      <w:pPr>
        <w:jc w:val="both"/>
        <w:rPr>
          <w:rFonts w:ascii="Times New Roman" w:hAnsi="Times New Roman" w:cs="Times New Roman"/>
        </w:rPr>
      </w:pPr>
    </w:p>
    <w:sectPr w:rsidR="00405C21" w:rsidRPr="00320F5B" w:rsidSect="00BF3AA4">
      <w:footerReference w:type="even" r:id="rId8"/>
      <w:footerReference w:type="default" r:id="rId9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1380C" w14:textId="77777777" w:rsidR="00907CDC" w:rsidRDefault="00907CDC" w:rsidP="00BF3AA4">
      <w:r>
        <w:separator/>
      </w:r>
    </w:p>
  </w:endnote>
  <w:endnote w:type="continuationSeparator" w:id="0">
    <w:p w14:paraId="5AF23885" w14:textId="77777777" w:rsidR="00907CDC" w:rsidRDefault="00907CDC" w:rsidP="00BF3A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1574690550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73571D78" w14:textId="77777777" w:rsidR="00584578" w:rsidRDefault="00584578" w:rsidP="00BA6C1E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14:paraId="70126A6B" w14:textId="77777777" w:rsidR="00584578" w:rsidRDefault="00584578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-271325318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6FCEB37A" w14:textId="77777777" w:rsidR="00584578" w:rsidRDefault="00584578" w:rsidP="00BA6C1E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>
          <w:rPr>
            <w:rStyle w:val="ad"/>
            <w:noProof/>
          </w:rPr>
          <w:t>1</w:t>
        </w:r>
        <w:r>
          <w:rPr>
            <w:rStyle w:val="ad"/>
          </w:rPr>
          <w:fldChar w:fldCharType="end"/>
        </w:r>
      </w:p>
    </w:sdtContent>
  </w:sdt>
  <w:p w14:paraId="67C835F8" w14:textId="77777777" w:rsidR="00584578" w:rsidRDefault="00584578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979C2" w14:textId="77777777" w:rsidR="00907CDC" w:rsidRDefault="00907CDC" w:rsidP="00BF3AA4">
      <w:r>
        <w:separator/>
      </w:r>
    </w:p>
  </w:footnote>
  <w:footnote w:type="continuationSeparator" w:id="0">
    <w:p w14:paraId="7C64294D" w14:textId="77777777" w:rsidR="00907CDC" w:rsidRDefault="00907CDC" w:rsidP="00BF3A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7A0ECA"/>
    <w:multiLevelType w:val="hybridMultilevel"/>
    <w:tmpl w:val="41641792"/>
    <w:lvl w:ilvl="0" w:tplc="34B6B7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2CA"/>
    <w:rsid w:val="000046A9"/>
    <w:rsid w:val="00022F88"/>
    <w:rsid w:val="000245E3"/>
    <w:rsid w:val="000274F6"/>
    <w:rsid w:val="0003293E"/>
    <w:rsid w:val="00037E52"/>
    <w:rsid w:val="00043D41"/>
    <w:rsid w:val="0005391C"/>
    <w:rsid w:val="00072FCF"/>
    <w:rsid w:val="000834C3"/>
    <w:rsid w:val="00086069"/>
    <w:rsid w:val="000A352B"/>
    <w:rsid w:val="000C3725"/>
    <w:rsid w:val="000D6963"/>
    <w:rsid w:val="000F6CDA"/>
    <w:rsid w:val="00111696"/>
    <w:rsid w:val="001217B5"/>
    <w:rsid w:val="001252A7"/>
    <w:rsid w:val="00127FD7"/>
    <w:rsid w:val="00130776"/>
    <w:rsid w:val="00132F69"/>
    <w:rsid w:val="00182D22"/>
    <w:rsid w:val="00195988"/>
    <w:rsid w:val="00197786"/>
    <w:rsid w:val="001A77C4"/>
    <w:rsid w:val="001B4AA7"/>
    <w:rsid w:val="001D541D"/>
    <w:rsid w:val="001F21A1"/>
    <w:rsid w:val="001F39C0"/>
    <w:rsid w:val="001F469E"/>
    <w:rsid w:val="00222B18"/>
    <w:rsid w:val="002479B8"/>
    <w:rsid w:val="00267318"/>
    <w:rsid w:val="002712A3"/>
    <w:rsid w:val="00281A56"/>
    <w:rsid w:val="002848AB"/>
    <w:rsid w:val="002970B1"/>
    <w:rsid w:val="002A1489"/>
    <w:rsid w:val="002B0CFC"/>
    <w:rsid w:val="002B3BDA"/>
    <w:rsid w:val="002B571C"/>
    <w:rsid w:val="002B5846"/>
    <w:rsid w:val="002B7203"/>
    <w:rsid w:val="002C3D33"/>
    <w:rsid w:val="002D128F"/>
    <w:rsid w:val="002D1516"/>
    <w:rsid w:val="00301156"/>
    <w:rsid w:val="00307647"/>
    <w:rsid w:val="0031580B"/>
    <w:rsid w:val="0032048C"/>
    <w:rsid w:val="00320F5B"/>
    <w:rsid w:val="00345A7D"/>
    <w:rsid w:val="003505EB"/>
    <w:rsid w:val="00396071"/>
    <w:rsid w:val="003A16E4"/>
    <w:rsid w:val="003A316C"/>
    <w:rsid w:val="003B2334"/>
    <w:rsid w:val="003D00AF"/>
    <w:rsid w:val="003E2E11"/>
    <w:rsid w:val="00405C21"/>
    <w:rsid w:val="004200C0"/>
    <w:rsid w:val="004213C0"/>
    <w:rsid w:val="00431B3F"/>
    <w:rsid w:val="004337ED"/>
    <w:rsid w:val="00433C58"/>
    <w:rsid w:val="00437058"/>
    <w:rsid w:val="00445E36"/>
    <w:rsid w:val="00466ABC"/>
    <w:rsid w:val="00476249"/>
    <w:rsid w:val="0048029E"/>
    <w:rsid w:val="00482174"/>
    <w:rsid w:val="00493217"/>
    <w:rsid w:val="00493866"/>
    <w:rsid w:val="004A1E96"/>
    <w:rsid w:val="004A2967"/>
    <w:rsid w:val="004A3F5E"/>
    <w:rsid w:val="004A4CCC"/>
    <w:rsid w:val="004A7CB6"/>
    <w:rsid w:val="004B38F3"/>
    <w:rsid w:val="004B5977"/>
    <w:rsid w:val="004D43F3"/>
    <w:rsid w:val="004D62CA"/>
    <w:rsid w:val="004E26E0"/>
    <w:rsid w:val="00501701"/>
    <w:rsid w:val="00505AEC"/>
    <w:rsid w:val="00507017"/>
    <w:rsid w:val="00520096"/>
    <w:rsid w:val="005329DA"/>
    <w:rsid w:val="0054186A"/>
    <w:rsid w:val="00553B51"/>
    <w:rsid w:val="005619CB"/>
    <w:rsid w:val="00561D4F"/>
    <w:rsid w:val="00584578"/>
    <w:rsid w:val="00591534"/>
    <w:rsid w:val="00592681"/>
    <w:rsid w:val="005A00C1"/>
    <w:rsid w:val="005A3B29"/>
    <w:rsid w:val="005B0468"/>
    <w:rsid w:val="005B0864"/>
    <w:rsid w:val="005D1B87"/>
    <w:rsid w:val="005D3471"/>
    <w:rsid w:val="00601828"/>
    <w:rsid w:val="00601A08"/>
    <w:rsid w:val="00604D01"/>
    <w:rsid w:val="0061635C"/>
    <w:rsid w:val="00623B13"/>
    <w:rsid w:val="00623E73"/>
    <w:rsid w:val="00633309"/>
    <w:rsid w:val="00647E70"/>
    <w:rsid w:val="006534C6"/>
    <w:rsid w:val="0066671B"/>
    <w:rsid w:val="00666BAD"/>
    <w:rsid w:val="00696B2F"/>
    <w:rsid w:val="006A5411"/>
    <w:rsid w:val="006B1738"/>
    <w:rsid w:val="006F0853"/>
    <w:rsid w:val="006F24B1"/>
    <w:rsid w:val="0070543F"/>
    <w:rsid w:val="00705911"/>
    <w:rsid w:val="007076E8"/>
    <w:rsid w:val="0071222A"/>
    <w:rsid w:val="007150DC"/>
    <w:rsid w:val="00733975"/>
    <w:rsid w:val="00740BBE"/>
    <w:rsid w:val="00744A7A"/>
    <w:rsid w:val="007565C4"/>
    <w:rsid w:val="00764410"/>
    <w:rsid w:val="00785775"/>
    <w:rsid w:val="00796C1A"/>
    <w:rsid w:val="007B27E8"/>
    <w:rsid w:val="007C4996"/>
    <w:rsid w:val="007D17B3"/>
    <w:rsid w:val="007D292B"/>
    <w:rsid w:val="007D5DFF"/>
    <w:rsid w:val="00803DC1"/>
    <w:rsid w:val="0082719E"/>
    <w:rsid w:val="00827F46"/>
    <w:rsid w:val="00834D01"/>
    <w:rsid w:val="008405DB"/>
    <w:rsid w:val="0085764E"/>
    <w:rsid w:val="00866A94"/>
    <w:rsid w:val="00892FF0"/>
    <w:rsid w:val="008A5DD5"/>
    <w:rsid w:val="008B4B30"/>
    <w:rsid w:val="008C0545"/>
    <w:rsid w:val="008C7040"/>
    <w:rsid w:val="008E4C9D"/>
    <w:rsid w:val="00907CDC"/>
    <w:rsid w:val="00911326"/>
    <w:rsid w:val="00916A30"/>
    <w:rsid w:val="00916EC6"/>
    <w:rsid w:val="00922719"/>
    <w:rsid w:val="00931479"/>
    <w:rsid w:val="009371CC"/>
    <w:rsid w:val="00943855"/>
    <w:rsid w:val="0098124E"/>
    <w:rsid w:val="009B2339"/>
    <w:rsid w:val="009B240A"/>
    <w:rsid w:val="009B62ED"/>
    <w:rsid w:val="009B733E"/>
    <w:rsid w:val="009D29F0"/>
    <w:rsid w:val="009E1324"/>
    <w:rsid w:val="009F7229"/>
    <w:rsid w:val="00A01C48"/>
    <w:rsid w:val="00A1449B"/>
    <w:rsid w:val="00A14828"/>
    <w:rsid w:val="00A20192"/>
    <w:rsid w:val="00A233FF"/>
    <w:rsid w:val="00A36AC0"/>
    <w:rsid w:val="00A37AD2"/>
    <w:rsid w:val="00AA0336"/>
    <w:rsid w:val="00AA50CF"/>
    <w:rsid w:val="00AA5439"/>
    <w:rsid w:val="00AB4410"/>
    <w:rsid w:val="00AC19D8"/>
    <w:rsid w:val="00AD4478"/>
    <w:rsid w:val="00AE24F7"/>
    <w:rsid w:val="00AE765B"/>
    <w:rsid w:val="00AF12E2"/>
    <w:rsid w:val="00B0742A"/>
    <w:rsid w:val="00B20D5D"/>
    <w:rsid w:val="00B22807"/>
    <w:rsid w:val="00B25D6D"/>
    <w:rsid w:val="00B351D9"/>
    <w:rsid w:val="00B44019"/>
    <w:rsid w:val="00B46095"/>
    <w:rsid w:val="00B507EA"/>
    <w:rsid w:val="00B57FDA"/>
    <w:rsid w:val="00B63E32"/>
    <w:rsid w:val="00B7104A"/>
    <w:rsid w:val="00B7285E"/>
    <w:rsid w:val="00B82DEA"/>
    <w:rsid w:val="00BA6C1E"/>
    <w:rsid w:val="00BB23AB"/>
    <w:rsid w:val="00BC2743"/>
    <w:rsid w:val="00BF3312"/>
    <w:rsid w:val="00BF3AA4"/>
    <w:rsid w:val="00BF7DE4"/>
    <w:rsid w:val="00C13A9E"/>
    <w:rsid w:val="00C13D76"/>
    <w:rsid w:val="00C22533"/>
    <w:rsid w:val="00C25A81"/>
    <w:rsid w:val="00C321BA"/>
    <w:rsid w:val="00C42E56"/>
    <w:rsid w:val="00C5475A"/>
    <w:rsid w:val="00C726F7"/>
    <w:rsid w:val="00C74DC0"/>
    <w:rsid w:val="00C87A3F"/>
    <w:rsid w:val="00C97334"/>
    <w:rsid w:val="00CA07A0"/>
    <w:rsid w:val="00CD2389"/>
    <w:rsid w:val="00CD5FBB"/>
    <w:rsid w:val="00CF43C3"/>
    <w:rsid w:val="00D1567F"/>
    <w:rsid w:val="00D212B9"/>
    <w:rsid w:val="00D55340"/>
    <w:rsid w:val="00D640A5"/>
    <w:rsid w:val="00D71756"/>
    <w:rsid w:val="00D738FB"/>
    <w:rsid w:val="00D9105D"/>
    <w:rsid w:val="00D96A07"/>
    <w:rsid w:val="00D9739C"/>
    <w:rsid w:val="00DA1F02"/>
    <w:rsid w:val="00DA60F8"/>
    <w:rsid w:val="00DB1D29"/>
    <w:rsid w:val="00DD4DBE"/>
    <w:rsid w:val="00DD68D1"/>
    <w:rsid w:val="00E040BB"/>
    <w:rsid w:val="00E05DF6"/>
    <w:rsid w:val="00E12133"/>
    <w:rsid w:val="00E31A52"/>
    <w:rsid w:val="00E56E15"/>
    <w:rsid w:val="00E606E3"/>
    <w:rsid w:val="00E63A90"/>
    <w:rsid w:val="00E71D37"/>
    <w:rsid w:val="00E75371"/>
    <w:rsid w:val="00EB73C8"/>
    <w:rsid w:val="00EB7F22"/>
    <w:rsid w:val="00ED719D"/>
    <w:rsid w:val="00EE5183"/>
    <w:rsid w:val="00EE7A6E"/>
    <w:rsid w:val="00EF0FC0"/>
    <w:rsid w:val="00EF330D"/>
    <w:rsid w:val="00F041DE"/>
    <w:rsid w:val="00F063E3"/>
    <w:rsid w:val="00F10B2D"/>
    <w:rsid w:val="00F13C04"/>
    <w:rsid w:val="00F155A6"/>
    <w:rsid w:val="00F155D3"/>
    <w:rsid w:val="00F366AE"/>
    <w:rsid w:val="00F6099F"/>
    <w:rsid w:val="00F74554"/>
    <w:rsid w:val="00FA5450"/>
    <w:rsid w:val="00FA5A5C"/>
    <w:rsid w:val="00FB5343"/>
    <w:rsid w:val="00FE139C"/>
    <w:rsid w:val="00FF0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5E4AC"/>
  <w14:defaultImageDpi w14:val="32767"/>
  <w15:chartTrackingRefBased/>
  <w15:docId w15:val="{BDF67DBB-DB5E-024D-AC9C-8DFC44C60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45E36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67318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267318"/>
  </w:style>
  <w:style w:type="character" w:customStyle="1" w:styleId="a5">
    <w:name w:val="批注文字 字符"/>
    <w:basedOn w:val="a0"/>
    <w:link w:val="a4"/>
    <w:uiPriority w:val="99"/>
    <w:semiHidden/>
    <w:rsid w:val="00267318"/>
    <w:rPr>
      <w:rFonts w:ascii="宋体" w:eastAsia="宋体" w:hAnsi="宋体" w:cs="宋体"/>
      <w:kern w:val="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267318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267318"/>
    <w:rPr>
      <w:rFonts w:ascii="宋体" w:eastAsia="宋体" w:hAnsi="宋体" w:cs="宋体"/>
      <w:b/>
      <w:bCs/>
      <w:kern w:val="0"/>
    </w:rPr>
  </w:style>
  <w:style w:type="paragraph" w:styleId="a8">
    <w:name w:val="Balloon Text"/>
    <w:basedOn w:val="a"/>
    <w:link w:val="a9"/>
    <w:uiPriority w:val="99"/>
    <w:semiHidden/>
    <w:unhideWhenUsed/>
    <w:rsid w:val="0026731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67318"/>
    <w:rPr>
      <w:rFonts w:ascii="宋体" w:eastAsia="宋体" w:hAnsi="宋体" w:cs="宋体"/>
      <w:kern w:val="0"/>
      <w:sz w:val="18"/>
      <w:szCs w:val="18"/>
    </w:rPr>
  </w:style>
  <w:style w:type="paragraph" w:styleId="aa">
    <w:name w:val="Normal (Web)"/>
    <w:basedOn w:val="a"/>
    <w:uiPriority w:val="99"/>
    <w:semiHidden/>
    <w:unhideWhenUsed/>
    <w:rsid w:val="001F21A1"/>
    <w:pPr>
      <w:spacing w:before="100" w:beforeAutospacing="1" w:after="100" w:afterAutospacing="1"/>
    </w:pPr>
  </w:style>
  <w:style w:type="paragraph" w:styleId="ab">
    <w:name w:val="footer"/>
    <w:basedOn w:val="a"/>
    <w:link w:val="ac"/>
    <w:uiPriority w:val="99"/>
    <w:unhideWhenUsed/>
    <w:rsid w:val="00BF3A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BF3AA4"/>
    <w:rPr>
      <w:rFonts w:ascii="宋体" w:eastAsia="宋体" w:hAnsi="宋体" w:cs="宋体"/>
      <w:kern w:val="0"/>
      <w:sz w:val="18"/>
      <w:szCs w:val="18"/>
    </w:rPr>
  </w:style>
  <w:style w:type="character" w:styleId="ad">
    <w:name w:val="page number"/>
    <w:basedOn w:val="a0"/>
    <w:uiPriority w:val="99"/>
    <w:semiHidden/>
    <w:unhideWhenUsed/>
    <w:rsid w:val="00BF3AA4"/>
  </w:style>
  <w:style w:type="character" w:styleId="ae">
    <w:name w:val="line number"/>
    <w:basedOn w:val="a0"/>
    <w:uiPriority w:val="99"/>
    <w:semiHidden/>
    <w:unhideWhenUsed/>
    <w:rsid w:val="00BF3AA4"/>
  </w:style>
  <w:style w:type="paragraph" w:styleId="af">
    <w:name w:val="List Paragraph"/>
    <w:basedOn w:val="a"/>
    <w:uiPriority w:val="34"/>
    <w:qFormat/>
    <w:rsid w:val="004A7CB6"/>
    <w:pPr>
      <w:ind w:firstLineChars="200" w:firstLine="420"/>
    </w:pPr>
  </w:style>
  <w:style w:type="paragraph" w:styleId="af0">
    <w:name w:val="header"/>
    <w:basedOn w:val="a"/>
    <w:link w:val="af1"/>
    <w:uiPriority w:val="99"/>
    <w:unhideWhenUsed/>
    <w:rsid w:val="00281A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281A56"/>
    <w:rPr>
      <w:rFonts w:ascii="宋体" w:eastAsia="宋体" w:hAnsi="宋体" w:cs="宋体"/>
      <w:kern w:val="0"/>
      <w:sz w:val="18"/>
      <w:szCs w:val="18"/>
    </w:rPr>
  </w:style>
  <w:style w:type="paragraph" w:styleId="af2">
    <w:name w:val="Revision"/>
    <w:hidden/>
    <w:uiPriority w:val="99"/>
    <w:semiHidden/>
    <w:rsid w:val="00D640A5"/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2D42FC-220C-744F-9696-252BE5B63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meng XU</dc:creator>
  <cp:keywords/>
  <dc:description/>
  <cp:lastModifiedBy>Zhimeng XU</cp:lastModifiedBy>
  <cp:revision>135</cp:revision>
  <dcterms:created xsi:type="dcterms:W3CDTF">2020-06-22T13:37:00Z</dcterms:created>
  <dcterms:modified xsi:type="dcterms:W3CDTF">2021-12-10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environmental-microbiology</vt:lpwstr>
  </property>
  <property fmtid="{D5CDD505-2E9C-101B-9397-08002B2CF9AE}" pid="4" name="Mendeley Unique User Id_1">
    <vt:lpwstr>0784b604-996c-3099-9805-d57cf48d0098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applied-and-environmental-microbiology</vt:lpwstr>
  </property>
  <property fmtid="{D5CDD505-2E9C-101B-9397-08002B2CF9AE}" pid="10" name="Mendeley Recent Style Name 2_1">
    <vt:lpwstr>Applied and Environmental Microbiology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environmental-microbiology</vt:lpwstr>
  </property>
  <property fmtid="{D5CDD505-2E9C-101B-9397-08002B2CF9AE}" pid="14" name="Mendeley Recent Style Name 4_1">
    <vt:lpwstr>Environmental Microbiology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isme-journal</vt:lpwstr>
  </property>
  <property fmtid="{D5CDD505-2E9C-101B-9397-08002B2CF9AE}" pid="24" name="Mendeley Recent Style Name 9_1">
    <vt:lpwstr>The ISME Journal</vt:lpwstr>
  </property>
</Properties>
</file>